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5061E2" w14:textId="4753BA16" w:rsidR="005640FF" w:rsidRPr="007369C3" w:rsidRDefault="00056AA4" w:rsidP="005640FF">
      <w:pPr>
        <w:rPr>
          <w:rFonts w:cstheme="minorHAnsi"/>
        </w:rPr>
      </w:pPr>
      <w:r>
        <w:rPr>
          <w:rFonts w:cstheme="minorHAnsi"/>
          <w:b/>
          <w:bCs/>
        </w:rPr>
        <w:t xml:space="preserve">S6 </w:t>
      </w:r>
      <w:r w:rsidR="005640FF">
        <w:rPr>
          <w:rFonts w:cstheme="minorHAnsi"/>
          <w:b/>
          <w:bCs/>
        </w:rPr>
        <w:t>T</w:t>
      </w:r>
      <w:r w:rsidR="005640FF" w:rsidRPr="007369C3">
        <w:rPr>
          <w:rFonts w:cstheme="minorHAnsi"/>
          <w:b/>
          <w:bCs/>
        </w:rPr>
        <w:t xml:space="preserve">able: </w:t>
      </w:r>
      <w:r w:rsidR="005640FF" w:rsidRPr="007369C3">
        <w:rPr>
          <w:rFonts w:cstheme="minorHAnsi"/>
        </w:rPr>
        <w:t xml:space="preserve">Observed </w:t>
      </w:r>
      <w:r w:rsidR="005640FF">
        <w:rPr>
          <w:rFonts w:cstheme="minorHAnsi"/>
        </w:rPr>
        <w:t>trait-SDS</w:t>
      </w:r>
      <w:r w:rsidR="005640FF" w:rsidRPr="007369C3">
        <w:rPr>
          <w:rFonts w:cstheme="minorHAnsi"/>
        </w:rPr>
        <w:t xml:space="preserve"> and permutation P-values for each set of Female </w:t>
      </w:r>
      <w:r w:rsidR="005640FF">
        <w:rPr>
          <w:rFonts w:cstheme="minorHAnsi"/>
        </w:rPr>
        <w:t>SexDiff-associated</w:t>
      </w:r>
      <w:r w:rsidR="005640FF" w:rsidRPr="007369C3">
        <w:rPr>
          <w:rFonts w:cstheme="minorHAnsi"/>
        </w:rPr>
        <w:t xml:space="preserve"> SNPs and Male </w:t>
      </w:r>
      <w:r w:rsidR="005640FF">
        <w:rPr>
          <w:rFonts w:cstheme="minorHAnsi"/>
        </w:rPr>
        <w:t>SexDiff-associated</w:t>
      </w:r>
      <w:r w:rsidR="005640FF" w:rsidRPr="007369C3">
        <w:rPr>
          <w:rFonts w:cstheme="minorHAnsi"/>
        </w:rPr>
        <w:t xml:space="preserve"> SNPs permuted against </w:t>
      </w:r>
      <w:r w:rsidR="005640FF">
        <w:rPr>
          <w:rFonts w:cstheme="minorHAnsi"/>
        </w:rPr>
        <w:t>phenotype-associated</w:t>
      </w:r>
      <w:r w:rsidR="005640FF" w:rsidRPr="007369C3">
        <w:rPr>
          <w:rFonts w:cstheme="minorHAnsi"/>
        </w:rPr>
        <w:t xml:space="preserve"> SNPs</w:t>
      </w:r>
      <w:r w:rsidR="005640FF">
        <w:rPr>
          <w:rFonts w:cstheme="minorHAnsi"/>
        </w:rPr>
        <w:t xml:space="preserve"> matched for minor allele frequency</w:t>
      </w:r>
      <w:r w:rsidR="005640FF" w:rsidRPr="007369C3">
        <w:rPr>
          <w:rFonts w:cstheme="minorHAnsi"/>
        </w:rPr>
        <w:t>.</w:t>
      </w:r>
    </w:p>
    <w:p w14:paraId="5BC7E4C1" w14:textId="77777777" w:rsidR="005640FF" w:rsidRPr="007369C3" w:rsidRDefault="005640FF" w:rsidP="005640FF">
      <w:pPr>
        <w:rPr>
          <w:rFonts w:cstheme="minorHAnsi"/>
        </w:rPr>
      </w:pPr>
    </w:p>
    <w:tbl>
      <w:tblPr>
        <w:tblStyle w:val="TableGrid"/>
        <w:tblW w:w="9338" w:type="dxa"/>
        <w:tblLayout w:type="fixed"/>
        <w:tblLook w:val="04A0" w:firstRow="1" w:lastRow="0" w:firstColumn="1" w:lastColumn="0" w:noHBand="0" w:noVBand="1"/>
      </w:tblPr>
      <w:tblGrid>
        <w:gridCol w:w="1705"/>
        <w:gridCol w:w="810"/>
        <w:gridCol w:w="900"/>
        <w:gridCol w:w="1170"/>
        <w:gridCol w:w="900"/>
        <w:gridCol w:w="810"/>
        <w:gridCol w:w="900"/>
        <w:gridCol w:w="1170"/>
        <w:gridCol w:w="973"/>
      </w:tblGrid>
      <w:tr w:rsidR="00A171BA" w:rsidRPr="007369C3" w14:paraId="55780F2A" w14:textId="77777777" w:rsidTr="00D53214">
        <w:trPr>
          <w:trHeight w:val="266"/>
        </w:trPr>
        <w:tc>
          <w:tcPr>
            <w:tcW w:w="1705" w:type="dxa"/>
            <w:vMerge w:val="restart"/>
            <w:vAlign w:val="center"/>
          </w:tcPr>
          <w:p w14:paraId="23216835" w14:textId="77777777" w:rsidR="00A171BA" w:rsidRPr="007369C3" w:rsidRDefault="00A171BA" w:rsidP="00D53214">
            <w:pPr>
              <w:jc w:val="center"/>
              <w:rPr>
                <w:rFonts w:cstheme="minorHAnsi"/>
              </w:rPr>
            </w:pPr>
            <w:r w:rsidRPr="007369C3">
              <w:rPr>
                <w:rFonts w:cstheme="minorHAnsi"/>
              </w:rPr>
              <w:t>Phenotype</w:t>
            </w:r>
          </w:p>
        </w:tc>
        <w:tc>
          <w:tcPr>
            <w:tcW w:w="3780" w:type="dxa"/>
            <w:gridSpan w:val="4"/>
            <w:vAlign w:val="center"/>
          </w:tcPr>
          <w:p w14:paraId="53A78528" w14:textId="77777777" w:rsidR="00A171BA" w:rsidRDefault="00A171BA" w:rsidP="00D53214">
            <w:pPr>
              <w:jc w:val="center"/>
              <w:rPr>
                <w:rFonts w:cstheme="minorHAnsi"/>
              </w:rPr>
            </w:pPr>
            <w:r w:rsidRPr="007369C3">
              <w:rPr>
                <w:rFonts w:cstheme="minorHAnsi"/>
              </w:rPr>
              <w:t>Female</w:t>
            </w:r>
          </w:p>
        </w:tc>
        <w:tc>
          <w:tcPr>
            <w:tcW w:w="3853" w:type="dxa"/>
            <w:gridSpan w:val="4"/>
            <w:vAlign w:val="center"/>
          </w:tcPr>
          <w:p w14:paraId="5CAC34F2" w14:textId="77777777" w:rsidR="00A171BA" w:rsidRDefault="00A171BA" w:rsidP="00D5321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ale</w:t>
            </w:r>
          </w:p>
        </w:tc>
      </w:tr>
      <w:tr w:rsidR="00A171BA" w:rsidRPr="007369C3" w14:paraId="36D5F0A0" w14:textId="77777777" w:rsidTr="00D53214">
        <w:trPr>
          <w:trHeight w:val="729"/>
        </w:trPr>
        <w:tc>
          <w:tcPr>
            <w:tcW w:w="1705" w:type="dxa"/>
            <w:vMerge/>
            <w:tcBorders>
              <w:bottom w:val="single" w:sz="4" w:space="0" w:color="auto"/>
            </w:tcBorders>
            <w:vAlign w:val="center"/>
          </w:tcPr>
          <w:p w14:paraId="79EAA3A2" w14:textId="77777777" w:rsidR="00A171BA" w:rsidRPr="007369C3" w:rsidRDefault="00A171BA" w:rsidP="00D53214">
            <w:pPr>
              <w:jc w:val="center"/>
              <w:rPr>
                <w:rFonts w:cstheme="minorHAnsi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99474D7" w14:textId="77777777" w:rsidR="00A171BA" w:rsidRPr="007369C3" w:rsidRDefault="00A171BA" w:rsidP="00D532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69C3">
              <w:rPr>
                <w:rFonts w:cstheme="minorHAnsi"/>
                <w:sz w:val="20"/>
                <w:szCs w:val="20"/>
              </w:rPr>
              <w:t>#SNPs</w:t>
            </w:r>
            <w:r w:rsidRPr="007369C3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F5320AB" w14:textId="77777777" w:rsidR="00A171BA" w:rsidRPr="007369C3" w:rsidRDefault="00A171BA" w:rsidP="00D5321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ait-SDS</w:t>
            </w:r>
            <w:r w:rsidRPr="007369C3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318FB52" w14:textId="77777777" w:rsidR="00A171BA" w:rsidRPr="007369C3" w:rsidRDefault="00A171BA" w:rsidP="00D532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69C3">
              <w:rPr>
                <w:rFonts w:cstheme="minorHAnsi"/>
                <w:sz w:val="20"/>
                <w:szCs w:val="20"/>
              </w:rPr>
              <w:t>P-value</w:t>
            </w:r>
            <w:r>
              <w:rPr>
                <w:rFonts w:cstheme="minorHAnsi"/>
                <w:sz w:val="20"/>
                <w:szCs w:val="20"/>
              </w:rPr>
              <w:t xml:space="preserve"> t</w:t>
            </w:r>
            <w:r w:rsidRPr="007369C3">
              <w:rPr>
                <w:rFonts w:cstheme="minorHAnsi"/>
                <w:sz w:val="20"/>
                <w:szCs w:val="20"/>
              </w:rPr>
              <w:t xml:space="preserve">o </w:t>
            </w:r>
            <w:r>
              <w:rPr>
                <w:rFonts w:cstheme="minorHAnsi"/>
                <w:sz w:val="20"/>
                <w:szCs w:val="20"/>
              </w:rPr>
              <w:t>phenotype-associated</w:t>
            </w:r>
            <w:r w:rsidRPr="007369C3">
              <w:rPr>
                <w:rFonts w:cstheme="minorHAnsi"/>
                <w:sz w:val="20"/>
                <w:szCs w:val="20"/>
              </w:rPr>
              <w:t xml:space="preserve"> SNPs</w:t>
            </w:r>
            <w:r w:rsidRPr="007369C3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06E18EE" w14:textId="77777777" w:rsidR="00A171BA" w:rsidRPr="007369C3" w:rsidRDefault="00A171BA" w:rsidP="00D5321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DR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ABF5FBE" w14:textId="77777777" w:rsidR="00A171BA" w:rsidRPr="007369C3" w:rsidRDefault="00A171BA" w:rsidP="00D532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69C3">
              <w:rPr>
                <w:rFonts w:cstheme="minorHAnsi"/>
                <w:sz w:val="20"/>
                <w:szCs w:val="20"/>
              </w:rPr>
              <w:t>#SNPs</w:t>
            </w:r>
            <w:r w:rsidRPr="007369C3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AC8E18E" w14:textId="77777777" w:rsidR="00A171BA" w:rsidRPr="007369C3" w:rsidRDefault="00A171BA" w:rsidP="00D5321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ait-SDS</w:t>
            </w:r>
            <w:r w:rsidRPr="007369C3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781BCC7" w14:textId="77777777" w:rsidR="00A171BA" w:rsidRPr="007369C3" w:rsidRDefault="00A171BA" w:rsidP="00D532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69C3">
              <w:rPr>
                <w:rFonts w:cstheme="minorHAnsi"/>
                <w:sz w:val="20"/>
                <w:szCs w:val="20"/>
              </w:rPr>
              <w:t xml:space="preserve">P-value to </w:t>
            </w:r>
            <w:r>
              <w:rPr>
                <w:rFonts w:cstheme="minorHAnsi"/>
                <w:sz w:val="20"/>
                <w:szCs w:val="20"/>
              </w:rPr>
              <w:t>phenotype-associated</w:t>
            </w:r>
            <w:r w:rsidRPr="007369C3">
              <w:rPr>
                <w:rFonts w:cstheme="minorHAnsi"/>
                <w:sz w:val="20"/>
                <w:szCs w:val="20"/>
              </w:rPr>
              <w:t xml:space="preserve"> SNPs</w:t>
            </w:r>
            <w:r w:rsidRPr="007369C3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7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7342756" w14:textId="77777777" w:rsidR="00A171BA" w:rsidRPr="007369C3" w:rsidRDefault="00A171BA" w:rsidP="00D5321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DR</w:t>
            </w:r>
          </w:p>
        </w:tc>
      </w:tr>
      <w:tr w:rsidR="00A171BA" w:rsidRPr="007369C3" w14:paraId="2D6C3C33" w14:textId="77777777" w:rsidTr="00D53214">
        <w:trPr>
          <w:trHeight w:val="266"/>
        </w:trPr>
        <w:tc>
          <w:tcPr>
            <w:tcW w:w="1705" w:type="dxa"/>
            <w:tcBorders>
              <w:bottom w:val="nil"/>
              <w:right w:val="nil"/>
            </w:tcBorders>
            <w:vAlign w:val="center"/>
          </w:tcPr>
          <w:p w14:paraId="487CF08F" w14:textId="77777777" w:rsidR="00A171BA" w:rsidRPr="007369C3" w:rsidRDefault="00A171B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eight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14:paraId="7C256DE5" w14:textId="77777777" w:rsidR="00A171BA" w:rsidRPr="007369C3" w:rsidRDefault="00A171B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42F5E320" w14:textId="77777777" w:rsidR="00A171BA" w:rsidRPr="007369C3" w:rsidRDefault="00A171B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403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6E17230E" w14:textId="77777777" w:rsidR="00A171BA" w:rsidRPr="007369C3" w:rsidRDefault="00A171B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048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08A8C786" w14:textId="77777777" w:rsidR="00A171BA" w:rsidRDefault="00A171B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987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14:paraId="4DFB27D6" w14:textId="77777777" w:rsidR="00A171BA" w:rsidRPr="007369C3" w:rsidRDefault="00A171B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37341383" w14:textId="77777777" w:rsidR="00A171BA" w:rsidRPr="007369C3" w:rsidRDefault="00A171B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40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63DD491A" w14:textId="77777777" w:rsidR="00A171BA" w:rsidRPr="007369C3" w:rsidRDefault="00A171B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362</w:t>
            </w:r>
          </w:p>
        </w:tc>
        <w:tc>
          <w:tcPr>
            <w:tcW w:w="973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3B4A5358" w14:textId="77777777" w:rsidR="00A171BA" w:rsidRDefault="00A171B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987</w:t>
            </w:r>
          </w:p>
        </w:tc>
      </w:tr>
      <w:tr w:rsidR="00A171BA" w:rsidRPr="007369C3" w14:paraId="6ABCA5AC" w14:textId="77777777" w:rsidTr="00D53214">
        <w:trPr>
          <w:trHeight w:val="28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vAlign w:val="center"/>
          </w:tcPr>
          <w:p w14:paraId="2C4E3337" w14:textId="77777777" w:rsidR="00A171BA" w:rsidRPr="007369C3" w:rsidRDefault="00A171B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ody ma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F91C8" w14:textId="77777777" w:rsidR="00A171BA" w:rsidRPr="007369C3" w:rsidRDefault="00A171B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88677" w14:textId="77777777" w:rsidR="00A171BA" w:rsidRPr="007369C3" w:rsidRDefault="00A171B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3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B50C9" w14:textId="77777777" w:rsidR="00A171BA" w:rsidRPr="007369C3" w:rsidRDefault="00A171B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3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6E26C" w14:textId="77777777" w:rsidR="00A171BA" w:rsidRDefault="00A171B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9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913F0" w14:textId="77777777" w:rsidR="00A171BA" w:rsidRPr="007369C3" w:rsidRDefault="00A171B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EBBB3" w14:textId="77777777" w:rsidR="00A171BA" w:rsidRPr="007369C3" w:rsidRDefault="00A171B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3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38FE1" w14:textId="77777777" w:rsidR="00A171BA" w:rsidRPr="007369C3" w:rsidRDefault="00A171B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27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937A04" w14:textId="77777777" w:rsidR="00A171BA" w:rsidRDefault="00A171B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987</w:t>
            </w:r>
          </w:p>
        </w:tc>
      </w:tr>
      <w:tr w:rsidR="00A171BA" w:rsidRPr="007369C3" w14:paraId="7639AF01" w14:textId="77777777" w:rsidTr="00D53214">
        <w:trPr>
          <w:trHeight w:val="28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vAlign w:val="center"/>
          </w:tcPr>
          <w:p w14:paraId="622C967E" w14:textId="77777777" w:rsidR="00A171BA" w:rsidRPr="007369C3" w:rsidRDefault="00A171B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ip circumfer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645E6" w14:textId="77777777" w:rsidR="00A171BA" w:rsidRPr="007369C3" w:rsidRDefault="00A171B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47880" w14:textId="77777777" w:rsidR="00A171BA" w:rsidRPr="007369C3" w:rsidRDefault="00A171B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7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F8837" w14:textId="77777777" w:rsidR="00A171BA" w:rsidRPr="005640FF" w:rsidRDefault="00A171B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1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964EC" w14:textId="77777777" w:rsidR="00A171BA" w:rsidRDefault="00A171B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9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17B63" w14:textId="77777777" w:rsidR="00A171BA" w:rsidRPr="007369C3" w:rsidRDefault="00A171B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77402" w14:textId="77777777" w:rsidR="00A171BA" w:rsidRPr="003911C4" w:rsidRDefault="00A171BA" w:rsidP="00D53214">
            <w:pPr>
              <w:spacing w:line="276" w:lineRule="auto"/>
              <w:jc w:val="center"/>
              <w:rPr>
                <w:rFonts w:cstheme="minorHAnsi"/>
              </w:rPr>
            </w:pPr>
            <w:r w:rsidRPr="003911C4">
              <w:rPr>
                <w:rFonts w:cstheme="minorHAnsi"/>
              </w:rPr>
              <w:t>0.70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A51E8" w14:textId="77777777" w:rsidR="00A171BA" w:rsidRPr="003911C4" w:rsidRDefault="00A171B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7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9521AC" w14:textId="77777777" w:rsidR="00A171BA" w:rsidRPr="003911C4" w:rsidRDefault="00A171B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880</w:t>
            </w:r>
          </w:p>
        </w:tc>
      </w:tr>
      <w:tr w:rsidR="00A171BA" w:rsidRPr="007369C3" w14:paraId="797F47B4" w14:textId="77777777" w:rsidTr="00D53214">
        <w:trPr>
          <w:trHeight w:val="28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vAlign w:val="center"/>
          </w:tcPr>
          <w:p w14:paraId="1DFBAC4E" w14:textId="77777777" w:rsidR="00A171BA" w:rsidRPr="007369C3" w:rsidRDefault="00A171B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ody fat percenta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DF863" w14:textId="77777777" w:rsidR="00A171BA" w:rsidRPr="007369C3" w:rsidRDefault="00A171B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ED5D1" w14:textId="77777777" w:rsidR="00A171BA" w:rsidRPr="007369C3" w:rsidRDefault="00A171B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0.82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D8352" w14:textId="77777777" w:rsidR="00A171BA" w:rsidRPr="005640FF" w:rsidRDefault="00A171BA" w:rsidP="00D53214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3DD2B" w14:textId="77777777" w:rsidR="00A171BA" w:rsidRPr="003911C4" w:rsidRDefault="00A171BA" w:rsidP="00D53214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2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8A88A" w14:textId="77777777" w:rsidR="00A171BA" w:rsidRPr="007369C3" w:rsidRDefault="00A171B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6A1E2" w14:textId="77777777" w:rsidR="00A171BA" w:rsidRPr="007369C3" w:rsidRDefault="00A171BA" w:rsidP="00D53214">
            <w:pPr>
              <w:spacing w:line="276" w:lineRule="auto"/>
              <w:jc w:val="center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0.11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D1660" w14:textId="77777777" w:rsidR="00A171BA" w:rsidRPr="007369C3" w:rsidRDefault="00A171B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6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4007FC" w14:textId="77777777" w:rsidR="00A171BA" w:rsidRDefault="00A171B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987</w:t>
            </w:r>
          </w:p>
        </w:tc>
      </w:tr>
      <w:tr w:rsidR="00A171BA" w:rsidRPr="007369C3" w14:paraId="6523A252" w14:textId="77777777" w:rsidTr="00D53214">
        <w:trPr>
          <w:trHeight w:val="266"/>
        </w:trPr>
        <w:tc>
          <w:tcPr>
            <w:tcW w:w="1705" w:type="dxa"/>
            <w:tcBorders>
              <w:top w:val="nil"/>
              <w:right w:val="nil"/>
            </w:tcBorders>
            <w:vAlign w:val="center"/>
          </w:tcPr>
          <w:p w14:paraId="22EEB9A8" w14:textId="77777777" w:rsidR="00A171BA" w:rsidRPr="007369C3" w:rsidRDefault="00A171B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aist circumference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3B551FD9" w14:textId="77777777" w:rsidR="00A171BA" w:rsidRPr="007369C3" w:rsidRDefault="00A171B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4BB39C0D" w14:textId="77777777" w:rsidR="00A171BA" w:rsidRPr="007369C3" w:rsidRDefault="00A171B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2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44767EDB" w14:textId="77777777" w:rsidR="00A171BA" w:rsidRPr="007369C3" w:rsidRDefault="00A171B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61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10ED7320" w14:textId="77777777" w:rsidR="00A171BA" w:rsidRDefault="00A171B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987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006644C2" w14:textId="77777777" w:rsidR="00A171BA" w:rsidRPr="007369C3" w:rsidRDefault="00A171B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6E686771" w14:textId="77777777" w:rsidR="00A171BA" w:rsidRPr="007369C3" w:rsidRDefault="00A171BA" w:rsidP="00D53214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0.21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555742" w14:textId="77777777" w:rsidR="00A171BA" w:rsidRPr="007369C3" w:rsidRDefault="00A171B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414</w:t>
            </w:r>
          </w:p>
        </w:tc>
        <w:tc>
          <w:tcPr>
            <w:tcW w:w="97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30154EC" w14:textId="77777777" w:rsidR="00A171BA" w:rsidRDefault="00A171BA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414</w:t>
            </w:r>
          </w:p>
        </w:tc>
      </w:tr>
    </w:tbl>
    <w:p w14:paraId="53D55F08" w14:textId="75D523EC" w:rsidR="00D56185" w:rsidRDefault="005640FF" w:rsidP="00613848">
      <w:pPr>
        <w:pStyle w:val="BodyText"/>
        <w:rPr>
          <w:rFonts w:cstheme="minorHAnsi"/>
        </w:rPr>
      </w:pPr>
      <w:r w:rsidRPr="007369C3">
        <w:rPr>
          <w:rFonts w:cstheme="minorHAnsi"/>
          <w:vertAlign w:val="superscript"/>
        </w:rPr>
        <w:t>a</w:t>
      </w:r>
      <w:r>
        <w:rPr>
          <w:rFonts w:cstheme="minorHAnsi"/>
        </w:rPr>
        <w:t>Nu</w:t>
      </w:r>
      <w:r w:rsidRPr="007369C3">
        <w:rPr>
          <w:rFonts w:cstheme="minorHAnsi"/>
        </w:rPr>
        <w:t xml:space="preserve">mber of pruned </w:t>
      </w:r>
      <w:r>
        <w:rPr>
          <w:rFonts w:cstheme="minorHAnsi"/>
        </w:rPr>
        <w:t>SexDiff-associated</w:t>
      </w:r>
      <w:r w:rsidRPr="007369C3">
        <w:rPr>
          <w:rFonts w:cstheme="minorHAnsi"/>
        </w:rPr>
        <w:t xml:space="preserve"> SNPs at a</w:t>
      </w:r>
      <w:r>
        <w:rPr>
          <w:rFonts w:cstheme="minorHAnsi"/>
        </w:rPr>
        <w:t>n</w:t>
      </w:r>
      <w:r w:rsidRPr="007369C3">
        <w:rPr>
          <w:rFonts w:cstheme="minorHAnsi"/>
        </w:rPr>
        <w:t xml:space="preserve"> FDR threshold </w:t>
      </w:r>
      <w:r>
        <w:rPr>
          <w:rFonts w:cstheme="minorHAnsi"/>
        </w:rPr>
        <w:t xml:space="preserve">of </w:t>
      </w:r>
      <w:r w:rsidRPr="007369C3">
        <w:rPr>
          <w:rFonts w:cstheme="minorHAnsi"/>
        </w:rPr>
        <w:t xml:space="preserve">0.001 </w:t>
      </w:r>
      <w:r w:rsidRPr="007369C3">
        <w:rPr>
          <w:rFonts w:cstheme="minorHAnsi"/>
          <w:vertAlign w:val="superscript"/>
        </w:rPr>
        <w:t>b</w:t>
      </w:r>
      <w:r w:rsidRPr="007369C3">
        <w:rPr>
          <w:rFonts w:cstheme="minorHAnsi"/>
        </w:rPr>
        <w:t xml:space="preserve">Average </w:t>
      </w:r>
      <w:r>
        <w:rPr>
          <w:rFonts w:cstheme="minorHAnsi"/>
        </w:rPr>
        <w:t>trait-SDS</w:t>
      </w:r>
      <w:r w:rsidRPr="007369C3">
        <w:rPr>
          <w:rFonts w:cstheme="minorHAnsi"/>
        </w:rPr>
        <w:t xml:space="preserve"> score of pruned set of </w:t>
      </w:r>
      <w:r>
        <w:rPr>
          <w:rFonts w:cstheme="minorHAnsi"/>
        </w:rPr>
        <w:t>SexDiff-associated</w:t>
      </w:r>
      <w:r w:rsidRPr="007369C3">
        <w:rPr>
          <w:rFonts w:cstheme="minorHAnsi"/>
        </w:rPr>
        <w:t xml:space="preserve"> SNPs </w:t>
      </w:r>
      <w:r w:rsidRPr="007369C3">
        <w:rPr>
          <w:rFonts w:cstheme="minorHAnsi"/>
          <w:vertAlign w:val="superscript"/>
        </w:rPr>
        <w:t>c</w:t>
      </w:r>
      <w:r w:rsidRPr="007369C3">
        <w:rPr>
          <w:rFonts w:cstheme="minorHAnsi"/>
        </w:rPr>
        <w:t xml:space="preserve">Permutation P-value of the probability that the </w:t>
      </w:r>
      <w:r>
        <w:rPr>
          <w:rFonts w:cstheme="minorHAnsi"/>
        </w:rPr>
        <w:t>trait-SDS</w:t>
      </w:r>
      <w:r w:rsidRPr="007369C3">
        <w:rPr>
          <w:rFonts w:cstheme="minorHAnsi"/>
        </w:rPr>
        <w:t xml:space="preserve"> score for each sex could be observed by chance when compared to </w:t>
      </w:r>
      <w:r>
        <w:rPr>
          <w:rFonts w:cstheme="minorHAnsi"/>
        </w:rPr>
        <w:t>phenotype-associated</w:t>
      </w:r>
      <w:r w:rsidRPr="007369C3">
        <w:rPr>
          <w:rFonts w:cstheme="minorHAnsi"/>
        </w:rPr>
        <w:t xml:space="preserve"> SNPs </w:t>
      </w:r>
      <w:r>
        <w:rPr>
          <w:rFonts w:cstheme="minorHAnsi"/>
        </w:rPr>
        <w:t>matched for minor allele frequency</w:t>
      </w:r>
    </w:p>
    <w:sectPr w:rsidR="00D56185" w:rsidSect="00270B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2EF"/>
    <w:rsid w:val="00056AA4"/>
    <w:rsid w:val="000A068C"/>
    <w:rsid w:val="000D604E"/>
    <w:rsid w:val="000F0E78"/>
    <w:rsid w:val="000F4750"/>
    <w:rsid w:val="001356D8"/>
    <w:rsid w:val="001424E2"/>
    <w:rsid w:val="00183D60"/>
    <w:rsid w:val="00227B8B"/>
    <w:rsid w:val="00270B62"/>
    <w:rsid w:val="00274069"/>
    <w:rsid w:val="00286374"/>
    <w:rsid w:val="002B2A60"/>
    <w:rsid w:val="002F780F"/>
    <w:rsid w:val="00355C8F"/>
    <w:rsid w:val="003911C4"/>
    <w:rsid w:val="003A4BB7"/>
    <w:rsid w:val="003D64C0"/>
    <w:rsid w:val="00407F55"/>
    <w:rsid w:val="00413690"/>
    <w:rsid w:val="00454D95"/>
    <w:rsid w:val="00457AA5"/>
    <w:rsid w:val="00470A49"/>
    <w:rsid w:val="00496B74"/>
    <w:rsid w:val="004A2060"/>
    <w:rsid w:val="004E09C6"/>
    <w:rsid w:val="00522703"/>
    <w:rsid w:val="005640FF"/>
    <w:rsid w:val="00590DBC"/>
    <w:rsid w:val="005949A6"/>
    <w:rsid w:val="005A02EF"/>
    <w:rsid w:val="005B1C61"/>
    <w:rsid w:val="005B1F59"/>
    <w:rsid w:val="005E7D05"/>
    <w:rsid w:val="00613848"/>
    <w:rsid w:val="0079033F"/>
    <w:rsid w:val="007C499A"/>
    <w:rsid w:val="00875FA9"/>
    <w:rsid w:val="008875A3"/>
    <w:rsid w:val="008F063B"/>
    <w:rsid w:val="008F3F3B"/>
    <w:rsid w:val="00922625"/>
    <w:rsid w:val="00994A9B"/>
    <w:rsid w:val="009B477E"/>
    <w:rsid w:val="009C22E7"/>
    <w:rsid w:val="009E26D3"/>
    <w:rsid w:val="00A171BA"/>
    <w:rsid w:val="00A43827"/>
    <w:rsid w:val="00B214BE"/>
    <w:rsid w:val="00B32ABF"/>
    <w:rsid w:val="00B53C76"/>
    <w:rsid w:val="00B607B4"/>
    <w:rsid w:val="00B942AF"/>
    <w:rsid w:val="00BF6FAD"/>
    <w:rsid w:val="00CA605B"/>
    <w:rsid w:val="00D05AC1"/>
    <w:rsid w:val="00D25C0D"/>
    <w:rsid w:val="00D56185"/>
    <w:rsid w:val="00D56DDC"/>
    <w:rsid w:val="00D72411"/>
    <w:rsid w:val="00DA6738"/>
    <w:rsid w:val="00DA7937"/>
    <w:rsid w:val="00DC6007"/>
    <w:rsid w:val="00DD57A0"/>
    <w:rsid w:val="00E04BBF"/>
    <w:rsid w:val="00E227E8"/>
    <w:rsid w:val="00E941F6"/>
    <w:rsid w:val="00EE48A2"/>
    <w:rsid w:val="00F05BB3"/>
    <w:rsid w:val="00F2070E"/>
    <w:rsid w:val="00F24E59"/>
    <w:rsid w:val="00F4785E"/>
    <w:rsid w:val="00F563F6"/>
    <w:rsid w:val="00F62A8E"/>
    <w:rsid w:val="00F713C6"/>
    <w:rsid w:val="00F83890"/>
    <w:rsid w:val="00F8572A"/>
    <w:rsid w:val="00FD24C5"/>
    <w:rsid w:val="00FD7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D8978"/>
  <w14:defaultImageDpi w14:val="32767"/>
  <w15:chartTrackingRefBased/>
  <w15:docId w15:val="{B3951BB5-23B5-7A4F-A4AD-DE630A70E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A02E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A02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02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02EF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39"/>
    <w:rsid w:val="005A02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02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2EF"/>
    <w:rPr>
      <w:rFonts w:ascii="Times New Roman" w:eastAsiaTheme="minorEastAsia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A068C"/>
    <w:rPr>
      <w:rFonts w:eastAsiaTheme="minorEastAsia"/>
    </w:rPr>
  </w:style>
  <w:style w:type="paragraph" w:styleId="BodyText">
    <w:name w:val="Body Text"/>
    <w:basedOn w:val="Normal"/>
    <w:link w:val="BodyTextChar"/>
    <w:qFormat/>
    <w:rsid w:val="003911C4"/>
    <w:pPr>
      <w:spacing w:before="180" w:after="180"/>
    </w:pPr>
    <w:rPr>
      <w:rFonts w:eastAsiaTheme="minorHAnsi"/>
    </w:rPr>
  </w:style>
  <w:style w:type="character" w:customStyle="1" w:styleId="BodyTextChar">
    <w:name w:val="Body Text Char"/>
    <w:basedOn w:val="DefaultParagraphFont"/>
    <w:link w:val="BodyText"/>
    <w:rsid w:val="003911C4"/>
  </w:style>
  <w:style w:type="character" w:styleId="Hyperlink">
    <w:name w:val="Hyperlink"/>
    <w:basedOn w:val="DefaultParagraphFont"/>
    <w:uiPriority w:val="99"/>
    <w:semiHidden/>
    <w:unhideWhenUsed/>
    <w:rsid w:val="00227B8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7B8B"/>
    <w:rPr>
      <w:color w:val="954F72"/>
      <w:u w:val="single"/>
    </w:rPr>
  </w:style>
  <w:style w:type="paragraph" w:customStyle="1" w:styleId="msonormal0">
    <w:name w:val="msonormal"/>
    <w:basedOn w:val="Normal"/>
    <w:rsid w:val="00227B8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7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3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9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749798-597D-A545-B92E-7C872AC10D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0</Characters>
  <Application>Microsoft Office Word</Application>
  <DocSecurity>0</DocSecurity>
  <Lines>10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Arner</dc:creator>
  <cp:keywords/>
  <dc:description/>
  <cp:lastModifiedBy>Arner, Audrey Margaret</cp:lastModifiedBy>
  <cp:revision>4</cp:revision>
  <cp:lastPrinted>2020-06-17T13:36:00Z</cp:lastPrinted>
  <dcterms:created xsi:type="dcterms:W3CDTF">2021-03-11T13:47:00Z</dcterms:created>
  <dcterms:modified xsi:type="dcterms:W3CDTF">2021-04-29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-communications</vt:lpwstr>
  </property>
  <property fmtid="{D5CDD505-2E9C-101B-9397-08002B2CF9AE}" pid="19" name="Mendeley Recent Style Name 8_1">
    <vt:lpwstr>Nature Communications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</Properties>
</file>